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0168" w:rsidRPr="003D7A87" w:rsidRDefault="00660168" w:rsidP="00660168">
      <w:pPr>
        <w:wordWrap/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proofErr w:type="gramStart"/>
      <w:r w:rsidRPr="003D7A87">
        <w:rPr>
          <w:rFonts w:ascii="Times New Roman" w:hAnsi="Times New Roman" w:cs="Times New Roman"/>
          <w:b/>
          <w:color w:val="000000" w:themeColor="text1"/>
          <w:sz w:val="22"/>
        </w:rPr>
        <w:t>Supplementary Table S2.</w:t>
      </w:r>
      <w:proofErr w:type="gramEnd"/>
      <w:r w:rsidRPr="003D7A87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  <w:proofErr w:type="gramStart"/>
      <w:r w:rsidRPr="003D7A87">
        <w:rPr>
          <w:rFonts w:ascii="Times New Roman" w:hAnsi="Times New Roman" w:cs="Times New Roman"/>
          <w:b/>
          <w:color w:val="000000" w:themeColor="text1"/>
          <w:sz w:val="22"/>
        </w:rPr>
        <w:t>Pu</w:t>
      </w:r>
      <w:bookmarkStart w:id="0" w:name="_GoBack"/>
      <w:bookmarkEnd w:id="0"/>
      <w:r w:rsidRPr="003D7A87">
        <w:rPr>
          <w:rFonts w:ascii="Times New Roman" w:hAnsi="Times New Roman" w:cs="Times New Roman"/>
          <w:b/>
          <w:color w:val="000000" w:themeColor="text1"/>
          <w:sz w:val="22"/>
        </w:rPr>
        <w:t>tative target genes of compression-upregulated microRNAs.</w:t>
      </w:r>
      <w:proofErr w:type="gramEnd"/>
    </w:p>
    <w:tbl>
      <w:tblPr>
        <w:tblStyle w:val="a3"/>
        <w:tblW w:w="9077" w:type="dxa"/>
        <w:tblLayout w:type="fixed"/>
        <w:tblCellMar>
          <w:top w:w="57" w:type="dxa"/>
          <w:left w:w="85" w:type="dxa"/>
          <w:bottom w:w="57" w:type="dxa"/>
          <w:right w:w="85" w:type="dxa"/>
        </w:tblCellMar>
        <w:tblLook w:val="04A0" w:firstRow="1" w:lastRow="0" w:firstColumn="1" w:lastColumn="0" w:noHBand="0" w:noVBand="1"/>
      </w:tblPr>
      <w:tblGrid>
        <w:gridCol w:w="1139"/>
        <w:gridCol w:w="1985"/>
        <w:gridCol w:w="5953"/>
      </w:tblGrid>
      <w:tr w:rsidR="005C12FA" w:rsidRPr="00660168" w:rsidTr="00772D50">
        <w:trPr>
          <w:trHeight w:val="227"/>
        </w:trPr>
        <w:tc>
          <w:tcPr>
            <w:tcW w:w="113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C12FA" w:rsidRPr="00660168" w:rsidRDefault="005C12FA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ell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C12FA" w:rsidRPr="00660168" w:rsidRDefault="005C12FA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icroRNA</w:t>
            </w:r>
          </w:p>
        </w:tc>
        <w:tc>
          <w:tcPr>
            <w:tcW w:w="595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:rsidR="005C12FA" w:rsidRPr="00660168" w:rsidRDefault="005C12FA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utative target genes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T-474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71-5p</w:t>
            </w:r>
          </w:p>
        </w:tc>
        <w:tc>
          <w:tcPr>
            <w:tcW w:w="59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M110B XKR5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8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NMT EMILIN2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4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84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4a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FX3 TCEAL7 C1QTNF7 RPP30 LRRK2 DMRTA1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5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SPAN7 HIVEP3 PKIA ZSWIM3 TMEM201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40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AT6B ZNF503 DYNC1I1 PHTF2 GALNT13 NCAM2 FSD1L ANO2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4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RB14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7-1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SD1L FGL2 MAT1A FRMD3 CALCR FZD8 SLC12A5 PLEKHG4 PTPRC TRHDE ARL13B TRDN PCDH11Y ROBO2 HERC2 RNF180 DLG2 FBXL17 LINGO2 PMP2 GALNT13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8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12A5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5C12FA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299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IO2 NCAM1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97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KR1B1 ZNF239 CCDC129 MTUS2 PHC1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CF7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33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DHHC21 TARDBP PAN3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17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57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C41885" w:rsidP="00C4188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ET1 BEND4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0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C41885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BX1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3b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C41885" w:rsidP="00C41885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CX PLEKHA8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9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0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C41885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B3GNT9</w:t>
            </w:r>
          </w:p>
        </w:tc>
      </w:tr>
      <w:tr w:rsidR="002003F8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23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2003F8" w:rsidRPr="00660168" w:rsidRDefault="002003F8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K-BR-3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17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4a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4C08C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IM2 TIMP3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99b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28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AIN2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54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HGAP20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28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4C08C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UNDC3B KCNK2 MYO5C ZC3H12C DPY19L3 PROS1 FAR1 ALDH5A1 HCN1 ABCB5 OGN TRIM36 NEK1 KCNC1 F5 ONECUT2 PLAA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39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IMS2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202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4C08C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PARGC1B TECPR2 LBH AGBL2 EYA3 LIN52 LAMA1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05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AA0408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708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4C08C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OXA1 ZNF569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10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YBRD1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5b-1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89f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B2230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K3CG ARSJ HOXB9 HSF5 WLS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0b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B2230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RTAP4-3 VASH2 ZNF140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22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91347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NFT2 MSTN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80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CRT1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42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307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14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91347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F3C ERCC4 GABRB3 CD5L PCSK7 LBH ANGPT2 DHDDS MAP1A RIMS4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76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91347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FAH1B2 RIMS2 TEX15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64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9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EP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511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91347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MEM98 TWIST1 FNDC5 ZNF132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5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RPINB3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7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91347F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HC2 CAMTA1 TRIM36 ZNF132 SLC34A1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71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20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PH4 EYA3 PPHLN1 PPARGC1B SIRPA RIMS4 CAPZB FAM155B OSBP2 SLC26A9 DLG2 GLYCTK PFKFB2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44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IGNL2 EYA3 KIF3C CAPZB ADH4 CNTLN CAMK1G LPAR5 DLG2 CDH1 SIX3 LRIT1 DTX3 SDC3 ELMOD3 CYP4V2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7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TX3 ADORA3 SIRPA HIP1 C6orf141 GIMAP4 DAGLA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09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IMS2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511a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PH3 MPL GRIK3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37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89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MKLR1 KCNK2 NFAM1 PPP2R2B GPR26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71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47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1A2 FAR1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85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MKLR1 KCNK2 NFAM1 GPR26 PAFAH1B2 PPP2R2B GRM6 DCDC5 TUB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40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PH3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180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6E3FEF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2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9B0339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660168">
              <w:rPr>
                <w:rFonts w:ascii="Times New Roman" w:hAnsi="Times New Roman" w:cs="Times New Roman"/>
                <w:sz w:val="16"/>
                <w:szCs w:val="16"/>
              </w:rPr>
              <w:t>hsa-miR-551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DB034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35F1 ZC3H12C AGTR1 SLAIN2 PPHLN1 FAR1 TAT RIMS2 CUL3 DLG2 GABRB3 PFKFB2 BMPER KIAA0408</w:t>
            </w:r>
          </w:p>
        </w:tc>
      </w:tr>
      <w:tr w:rsidR="00DB0343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2</w:t>
            </w:r>
          </w:p>
        </w:tc>
        <w:tc>
          <w:tcPr>
            <w:tcW w:w="5953" w:type="dxa"/>
            <w:tcBorders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DB0343" w:rsidRPr="00660168" w:rsidRDefault="00DB0343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DA-MB-231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71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892c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F6 BZW1 CTTNBP2 RAB11FIP2 LRRC8B TNPO1 TMEM170B RAB11A LOC389831 PRPF4B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14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B87F24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BXL20 GCC1 MSI2 UTRN NAV2 TRAF3 ERCC4 PCSK7 EIF4G3 WSCD2 PCDHB10 MAP3K13 OR2C3 SSR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4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URIN STAG2 OAZ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8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POBEC3D PKD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70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ORBS2 FAM174B ALCAM SNX4 SCN7A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064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IP4K2B TRAF3 CA10 ANKRD36 FAM178A GOLGA7B IL1RL1 ZNRF2 PADI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306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08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38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587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SF PHF6 RAB14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25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OAZ2 TRAM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925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RICKLE2 TRAM1 COL19A1 JAZF1 GDNF CBX5 PRKCE SRSF6 MED13L FLNA CELF3 MMRN1 KANK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4a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CB10 LRRC8B SLC5A7 DENND4C ANKRD28 BCL2A1 FAR1 RPS6KB1 DNM3 BCAR3 SLC38A2 SORBS2 C5orf24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22a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03E2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T1 SHE EIF4G3 FAM178A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86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03E2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NF331 PLAGL2 NCKAP5 TRIM36 CD247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10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03E2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JAZF1 BHMT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297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03E2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O3 KDM5B MFHAS1 TBL2 FAF2 POPDC2 SPATA2L KIF1B UNC5D PPFIA1 C6orf89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09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03E2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RLIN2 TARDBP CAMTA1 RAB11A PDE11A DNM3 GMFB MED13L TNPO1 PIP4K2B SHROOM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5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92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03E2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L3 SEC14L4 ZMYND8 JAZF1 SV2A BCL2L13 PADI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47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80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SCD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4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03E2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CNA1C LPP TRPM3 ARHGAP32 CTSE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939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934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XNRD2 FARP1 ALCAM SORBS2 ZNF614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3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0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10 KIAA0040 HCN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008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BL2 BSND EPB41L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22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G2 GTF2I PLCB4 CBX5 IMPA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07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SMD3 ATP2B4 RAB11FIP2 RPS6KB1 EPB41L1 SPPL2B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85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37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YAP1 HAUS2 HIP1 FRMD6 KANSL3 ERLIN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8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69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WSCD2 PIP4K2B MMP25 RAG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42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GCZ HDDC2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36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410A9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TAG2 TMEM170B CTTNBP2 PRNP PHEX HSPA8 TRIM36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6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DC42SE2 DCLK1 FBXL20 EFNA3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6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DOC1L NSF B4GALT1 AGPAT3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46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SR1 CYBRD1 CELF3 C1orf162 ATP6V0D1 EPHA10 ZMAT4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7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DI1 NTSR1 DLX3 TIE1 ADORA3 CYB5R3 NAV2 HRK EPB41L1 CACNA1C ZBTB4 TSPAN9 CNDP1 HIP1 C5orf24 FAM169A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6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NDC3A PDZD7 KPNA4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500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71a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5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M107B LRIG3 SCML2 FRMD6 PSMF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91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89b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PH3AL ANKRD40 GDI1 ELK1 SLC36A3 SLC8A1 GALNT2 RAB5B CBX5 ERLIN2 PLAGL2 NTRK3 FURIN RBM8A LHPP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78e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LT1 FAM178A EIF4G3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307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2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LA-DPB1 APOBEC3B YPEL5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38-2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A4707E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KRD28 CAMTA1 UBE2V2 C5orf24 IMPA1 TLL1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7B235D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00a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241E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B1 SERBP1 ZMAT4 SKA3 CLIC4 RPS6KB1 PIGN</w:t>
            </w:r>
          </w:p>
        </w:tc>
      </w:tr>
      <w:tr w:rsidR="000241E6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50a-5p</w:t>
            </w:r>
          </w:p>
        </w:tc>
        <w:tc>
          <w:tcPr>
            <w:tcW w:w="59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2DBDB" w:themeFill="accent2" w:themeFillTint="33"/>
            <w:vAlign w:val="center"/>
          </w:tcPr>
          <w:p w:rsidR="000241E6" w:rsidRPr="00660168" w:rsidRDefault="000241E6" w:rsidP="000241E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TN4RL1 MTUS2 DENND4C</w:t>
            </w:r>
          </w:p>
        </w:tc>
      </w:tr>
      <w:tr w:rsidR="004B2E5C" w:rsidRPr="00660168" w:rsidTr="00772D50">
        <w:trPr>
          <w:trHeight w:val="227"/>
        </w:trPr>
        <w:tc>
          <w:tcPr>
            <w:tcW w:w="1139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F1</w:t>
            </w:r>
          </w:p>
        </w:tc>
        <w:tc>
          <w:tcPr>
            <w:tcW w:w="1985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4B2E5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22</w:t>
            </w:r>
          </w:p>
        </w:tc>
        <w:tc>
          <w:tcPr>
            <w:tcW w:w="595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HF20L1</w:t>
            </w:r>
          </w:p>
        </w:tc>
      </w:tr>
      <w:tr w:rsidR="004B2E5C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4B2E5C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3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B2E5C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5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4B2E5C" w:rsidRPr="00660168" w:rsidRDefault="004B2E5C" w:rsidP="004B2E5C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OBP LPHN3 FA2H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F2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27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KRD34A NCBP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8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471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65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3E32D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CDHGA8 NAALADL2 FAM50B MAPK9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55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3E32D3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NKRD34A SLC48A1 HUS1 XKRX ANKRD39 GPAM DCDC5 KCNAB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3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UB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25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PT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43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3b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34E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L1L IMPACT GCH1 KIAA1211 DAZAP1 TRAPPC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90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34E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EL1L SKA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90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2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34E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NR1 LINGO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200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ANCL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692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34EB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GPM6B NEUROD1 DOK7 MYO1D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934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43A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4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THDC2 IPCEF1 TM7SF3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92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RTN4IP1 LOXL1 TMEM50B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55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CDH9 SLC43A2 PIAS4 CEP41 STOML1 EFCAB5 IFNAR1 ANKRD34A SLC48A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64a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57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CDH9 TMEM56 NELL2 PNN IFFO1 EMILIN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85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43A2 GAS7 LRRC20 PBX1 ANKRD34A FAM78A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69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760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OMM40L KCNJ5 SEL1L SLC43A2 SLCO3A1 TRIM14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54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35B4 SLC25A15 SEL1L FHL1 ADD2 B9D1 ALDH1A2 GJA5 FAM78A RMND5B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4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OLPP1 HOXC4 CCDC64 TRIM14 TMEM110 TMEM201 DNAJC30 PBX1 CD300LG CYHR1 PAFAH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3c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A3E6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YTHDC2 IPCEF1 TM7SF3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1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ZNF594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7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97D1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35B4 TMEM126B ZNF608 POLR3H GAS7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0c-2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97D1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ST NAMPT FABP4 ADD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50a-3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DERA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008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6731C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LINGO1 RTP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47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76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09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6731C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M120C KCNJ12 GATA4 STARD13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73e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6731C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RAPPC2 APITD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8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6731CB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CDH9 TSPAN2 SEL1L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45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78a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LAC1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31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CNJ2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46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23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22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03E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LE4 CNR1 MMAA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03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67EF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769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03E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FAM19A2 TCHP</w:t>
            </w:r>
          </w:p>
        </w:tc>
      </w:tr>
      <w:tr w:rsidR="00F03EC2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46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F03EC2" w:rsidRPr="00660168" w:rsidRDefault="00F03EC2" w:rsidP="00F03E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IP1 SLC35B4 GAS7 IVD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F3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8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58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EDD4L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0a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01a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RAP2 SYT6 KIAA1211 ALDH3A2 SLC12A7 DLL1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46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AIP1 GAS7 LONRF2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78i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LAC1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71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TMEM170B SLC16A9 SLC39A1 CHIC1 XKR4 MFAP3L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6a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69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F2C ACAN SPRR4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9e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4D4A4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ETV1 TSEN2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31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CNJ2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55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26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45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4D4A4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24A2 ABCC5 FRAT1 NEDD9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758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4D4A4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UNC5D RBM15B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214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EP68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50a-3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TUS2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81a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43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F03EC2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90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623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MEF2C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 w:val="restart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AF4</w:t>
            </w: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3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OL19A1 FPGT KCTD1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27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C15orf41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90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AD1 CXCL9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94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72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NTSR1 DLX3 TRANK1 SEMA4G KCNJ4 SERP2 KIAA1549 GRIP2 PDLIM3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656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DAD1 TMEM201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55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TP8A1 MYL1 SLC48A1 SCN2B ZBTB24 POLR3B GPAM SLITRK5 PTPN4 RAB3D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469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50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769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198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PDCD1LG2 SLITRK5 PBX1 SPATA6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154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SLC35B4 SLC1A3 RNGTT KIAA1549 SYT1 KIAA1407 KY B9D1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514b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IPCEF1 BCL11B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4446-3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691E16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ABCG4 PAIP1 SLC35B4 CELF3 LONRF2 FAM43B ANKRD1 ORC5 KIF24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EE6EE0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45-5p</w:t>
            </w:r>
          </w:p>
        </w:tc>
        <w:tc>
          <w:tcPr>
            <w:tcW w:w="595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691E16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KIAA1549</w:t>
            </w:r>
          </w:p>
        </w:tc>
      </w:tr>
      <w:tr w:rsidR="00EE6EE0" w:rsidRPr="00660168" w:rsidTr="00772D50">
        <w:trPr>
          <w:trHeight w:val="227"/>
        </w:trPr>
        <w:tc>
          <w:tcPr>
            <w:tcW w:w="1139" w:type="dxa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985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1F2DAB">
            <w:pPr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  <w:r w:rsidRPr="00660168"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  <w:t>hsa-miR-339-3p</w:t>
            </w:r>
          </w:p>
        </w:tc>
        <w:tc>
          <w:tcPr>
            <w:tcW w:w="595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AEEF3" w:themeFill="accent5" w:themeFillTint="33"/>
            <w:vAlign w:val="center"/>
          </w:tcPr>
          <w:p w:rsidR="00EE6EE0" w:rsidRPr="00660168" w:rsidRDefault="00EE6EE0" w:rsidP="002003F8">
            <w:pPr>
              <w:jc w:val="left"/>
              <w:rPr>
                <w:rFonts w:ascii="Times New Roman" w:eastAsia="맑은 고딕" w:hAnsi="Times New Roman" w:cs="Times New Roman"/>
                <w:color w:val="000000"/>
                <w:sz w:val="16"/>
                <w:szCs w:val="16"/>
              </w:rPr>
            </w:pPr>
          </w:p>
        </w:tc>
      </w:tr>
    </w:tbl>
    <w:p w:rsidR="007A5D24" w:rsidRPr="00660168" w:rsidRDefault="007A5D24">
      <w:pPr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sectPr w:rsidR="007A5D24" w:rsidRPr="0066016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2814" w:rsidRDefault="009E2814" w:rsidP="009E2814">
      <w:pPr>
        <w:spacing w:after="0" w:line="240" w:lineRule="auto"/>
      </w:pPr>
      <w:r>
        <w:separator/>
      </w:r>
    </w:p>
  </w:endnote>
  <w:endnote w:type="continuationSeparator" w:id="0">
    <w:p w:rsidR="009E2814" w:rsidRDefault="009E2814" w:rsidP="009E28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2814" w:rsidRDefault="009E2814" w:rsidP="009E2814">
      <w:pPr>
        <w:spacing w:after="0" w:line="240" w:lineRule="auto"/>
      </w:pPr>
      <w:r>
        <w:separator/>
      </w:r>
    </w:p>
  </w:footnote>
  <w:footnote w:type="continuationSeparator" w:id="0">
    <w:p w:rsidR="009E2814" w:rsidRDefault="009E2814" w:rsidP="009E28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5D24"/>
    <w:rsid w:val="00003E2C"/>
    <w:rsid w:val="000241E6"/>
    <w:rsid w:val="00167EF2"/>
    <w:rsid w:val="0017090B"/>
    <w:rsid w:val="001C6734"/>
    <w:rsid w:val="001F2DAB"/>
    <w:rsid w:val="002003F8"/>
    <w:rsid w:val="00297D1B"/>
    <w:rsid w:val="003E32D3"/>
    <w:rsid w:val="00410A96"/>
    <w:rsid w:val="004B2E5C"/>
    <w:rsid w:val="004C08C3"/>
    <w:rsid w:val="004D4A46"/>
    <w:rsid w:val="005C12FA"/>
    <w:rsid w:val="00660168"/>
    <w:rsid w:val="006731CB"/>
    <w:rsid w:val="00691E16"/>
    <w:rsid w:val="006E3FEF"/>
    <w:rsid w:val="00772D50"/>
    <w:rsid w:val="007A5D24"/>
    <w:rsid w:val="007B235D"/>
    <w:rsid w:val="0091347F"/>
    <w:rsid w:val="009B0339"/>
    <w:rsid w:val="009E2814"/>
    <w:rsid w:val="00A46AEF"/>
    <w:rsid w:val="00A4707E"/>
    <w:rsid w:val="00A54EE1"/>
    <w:rsid w:val="00B22306"/>
    <w:rsid w:val="00B87F24"/>
    <w:rsid w:val="00C41885"/>
    <w:rsid w:val="00DB0343"/>
    <w:rsid w:val="00DD3DB9"/>
    <w:rsid w:val="00EE6EE0"/>
    <w:rsid w:val="00F03EC2"/>
    <w:rsid w:val="00F34EBB"/>
    <w:rsid w:val="00FA2315"/>
    <w:rsid w:val="00FA3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D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D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E28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2814"/>
  </w:style>
  <w:style w:type="paragraph" w:styleId="a5">
    <w:name w:val="footer"/>
    <w:basedOn w:val="a"/>
    <w:link w:val="Char0"/>
    <w:uiPriority w:val="99"/>
    <w:unhideWhenUsed/>
    <w:rsid w:val="009E28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2814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A5D2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7A5D2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9E281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E2814"/>
  </w:style>
  <w:style w:type="paragraph" w:styleId="a5">
    <w:name w:val="footer"/>
    <w:basedOn w:val="a"/>
    <w:link w:val="Char0"/>
    <w:uiPriority w:val="99"/>
    <w:unhideWhenUsed/>
    <w:rsid w:val="009E281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E28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054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67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77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90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76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24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8</TotalTime>
  <Pages>6</Pages>
  <Words>1154</Words>
  <Characters>6581</Characters>
  <Application>Microsoft Office Word</Application>
  <DocSecurity>0</DocSecurity>
  <Lines>54</Lines>
  <Paragraphs>1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7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김백길</dc:creator>
  <cp:lastModifiedBy>김백길</cp:lastModifiedBy>
  <cp:revision>20</cp:revision>
  <dcterms:created xsi:type="dcterms:W3CDTF">2015-08-12T01:01:00Z</dcterms:created>
  <dcterms:modified xsi:type="dcterms:W3CDTF">2015-08-27T07:32:00Z</dcterms:modified>
</cp:coreProperties>
</file>